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E0F81" w14:textId="77777777" w:rsidR="003753F1" w:rsidRPr="00A97EFC" w:rsidRDefault="003753F1" w:rsidP="0090211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OLE_LINK2"/>
      <w:r w:rsidRPr="00A97EFC">
        <w:rPr>
          <w:rFonts w:ascii="Times New Roman" w:hAnsi="Times New Roman" w:cs="Times New Roman"/>
          <w:b/>
          <w:sz w:val="24"/>
          <w:szCs w:val="24"/>
        </w:rPr>
        <w:t>Code Help: Can this unique state regulatory intervention improve emergency department overcrowding?</w:t>
      </w:r>
    </w:p>
    <w:bookmarkEnd w:id="0"/>
    <w:p w14:paraId="5390CB56" w14:textId="77777777" w:rsidR="00960707" w:rsidRPr="00A97EFC" w:rsidRDefault="00960707" w:rsidP="0090211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51E7487" w14:textId="0E3C15CD" w:rsidR="00960707" w:rsidRPr="00A97EFC" w:rsidRDefault="00D173A3" w:rsidP="0090211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6819E389" w14:textId="77777777" w:rsidR="00D173A3" w:rsidRDefault="00D173A3" w:rsidP="00D173A3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bookmarkStart w:id="2" w:name="OLE_LINK10"/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Additional Methods (Sensitivity Analyses)</w:t>
      </w:r>
      <w:bookmarkEnd w:id="2"/>
    </w:p>
    <w:p w14:paraId="278EA739" w14:textId="6DE7A06D" w:rsidR="0079585E" w:rsidRPr="0012731F" w:rsidRDefault="00A76D9D" w:rsidP="0012731F">
      <w:pP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To further validate our choice of the </w:t>
      </w:r>
      <w:r w:rsidR="00D85E9D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>ED occupancy ratio (EDOR)</w:t>
      </w:r>
      <w:r w:rsidR="00D85E9D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r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>threshold during preliminary analysis, we also constructed a logistic regression model of the probability of Code Help or disaster plan activation using EDOR</w:t>
      </w:r>
      <w:r w:rsidR="00D85E9D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(as a continuous predictor)</w:t>
      </w:r>
      <w:r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>, hour of day, day of week, number of patient arrivals in the prior hour, and interaction and response surface terms as predictors. There was not a significant difference in misclassification rate between the regression model and the much simpler EDOR threshold of 200%, so we selected the latter for use in further analyses.</w:t>
      </w:r>
    </w:p>
    <w:p w14:paraId="6B8EC819" w14:textId="03392DA6" w:rsidR="00DD2CAD" w:rsidRPr="00A97EFC" w:rsidRDefault="00AE269E" w:rsidP="00216BA4">
      <w:pP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We </w:t>
      </w:r>
      <w:r w:rsidR="00425A12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also </w:t>
      </w:r>
      <w:r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performed sensitivity analyses to determine the effect of the choice of </w:t>
      </w:r>
      <w:r w:rsidR="00D66F3B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patient flow event </w:t>
      </w:r>
      <w:r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linkage (arrival, triage, </w:t>
      </w:r>
      <w:r w:rsidR="00D66F3B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admission </w:t>
      </w:r>
      <w:r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decision, or departure time) on our findings, as well as potential lagged effects of </w:t>
      </w:r>
      <w:r w:rsidR="00306862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a </w:t>
      </w:r>
      <w:r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>Code Help or disaster activation</w:t>
      </w:r>
      <w:r w:rsidR="00504017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r w:rsidR="00584132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in 30 minute intervals </w:t>
      </w:r>
      <w:r w:rsidR="00216BA4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from 0 to </w:t>
      </w:r>
      <w:r w:rsidR="00504017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6 hours </w:t>
      </w:r>
      <w:r w:rsidR="00584132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>after each Code Help or disaster event</w:t>
      </w:r>
      <w:r w:rsidR="00504017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>.</w:t>
      </w:r>
      <w:r w:rsidR="0016014C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Given</w:t>
      </w:r>
      <w:r w:rsidR="00044BFA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the complexity of identifying potential policy violations based only on </w:t>
      </w:r>
      <w:r w:rsidR="00FD5BA2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an </w:t>
      </w:r>
      <w:r w:rsidR="00044BFA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>EDOR</w:t>
      </w:r>
      <w:r w:rsidR="00FD5BA2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threshold</w:t>
      </w:r>
      <w:r w:rsidR="00A356BA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, we also performed </w:t>
      </w:r>
      <w:r w:rsidR="00044BFA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sensitivity </w:t>
      </w:r>
      <w:r w:rsidR="00DE3B58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>testing</w:t>
      </w:r>
      <w:r w:rsidR="00044BFA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r w:rsidR="00FD57B2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>in which we</w:t>
      </w:r>
      <w:r w:rsidR="00690C16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r w:rsidR="00A356BA">
        <w:rPr>
          <w:rFonts w:ascii="Times New Roman" w:eastAsia="Times New Roman" w:hAnsi="Times New Roman" w:cs="Times New Roman"/>
          <w:bCs/>
          <w:iCs/>
          <w:sz w:val="24"/>
          <w:szCs w:val="24"/>
        </w:rPr>
        <w:t>repeated</w:t>
      </w:r>
      <w:r w:rsidR="00DE3B58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the primary analysis </w:t>
      </w:r>
      <w:r w:rsidR="00A356BA">
        <w:rPr>
          <w:rFonts w:ascii="Times New Roman" w:eastAsia="Times New Roman" w:hAnsi="Times New Roman" w:cs="Times New Roman"/>
          <w:bCs/>
          <w:iCs/>
          <w:sz w:val="24"/>
          <w:szCs w:val="24"/>
        </w:rPr>
        <w:t>considering</w:t>
      </w:r>
      <w:r w:rsidR="00690C16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only the second</w:t>
      </w:r>
      <w:r w:rsidR="00FD5BA2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two violation types</w:t>
      </w:r>
      <w:r w:rsidR="00C709D9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(</w:t>
      </w:r>
      <w:r w:rsidR="00C709D9" w:rsidRPr="00C709D9">
        <w:rPr>
          <w:rFonts w:ascii="Times New Roman" w:eastAsia="Times New Roman" w:hAnsi="Times New Roman" w:cs="Times New Roman"/>
          <w:bCs/>
          <w:iCs/>
          <w:sz w:val="24"/>
          <w:szCs w:val="24"/>
        </w:rPr>
        <w:t>Code Help criteria had been met for greater than two hours without escalation to the hospital disaster plan or Code Help was re-activated within 24 hours without escalating directly to the hospital disaster plan</w:t>
      </w:r>
      <w:r w:rsidR="00C709D9">
        <w:rPr>
          <w:rFonts w:ascii="Times New Roman" w:eastAsia="Times New Roman" w:hAnsi="Times New Roman" w:cs="Times New Roman"/>
          <w:bCs/>
          <w:iCs/>
          <w:sz w:val="24"/>
          <w:szCs w:val="24"/>
        </w:rPr>
        <w:t>) and considering patients admitted with EDOR &gt;200% to be normal operations</w:t>
      </w:r>
      <w:r w:rsidR="00FF15F5">
        <w:rPr>
          <w:rFonts w:ascii="Times New Roman" w:eastAsia="Times New Roman" w:hAnsi="Times New Roman" w:cs="Times New Roman"/>
          <w:bCs/>
          <w:iCs/>
          <w:sz w:val="24"/>
          <w:szCs w:val="24"/>
        </w:rPr>
        <w:t>, not a probable violation</w:t>
      </w:r>
      <w:r w:rsidR="00DE3B58" w:rsidRPr="00A97EFC">
        <w:rPr>
          <w:rFonts w:ascii="Times New Roman" w:eastAsia="Times New Roman" w:hAnsi="Times New Roman" w:cs="Times New Roman"/>
          <w:bCs/>
          <w:iCs/>
          <w:sz w:val="24"/>
          <w:szCs w:val="24"/>
        </w:rPr>
        <w:t>.</w:t>
      </w:r>
    </w:p>
    <w:sectPr w:rsidR="00DD2CAD" w:rsidRPr="00A97EFC" w:rsidSect="00D62D1C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059BD6" w14:textId="77777777" w:rsidR="00D52E88" w:rsidRDefault="00D52E88" w:rsidP="00C33692">
      <w:pPr>
        <w:spacing w:after="0" w:line="240" w:lineRule="auto"/>
      </w:pPr>
      <w:r>
        <w:separator/>
      </w:r>
    </w:p>
  </w:endnote>
  <w:endnote w:type="continuationSeparator" w:id="0">
    <w:p w14:paraId="1EB11FE5" w14:textId="77777777" w:rsidR="00D52E88" w:rsidRDefault="00D52E88" w:rsidP="00C33692">
      <w:pPr>
        <w:spacing w:after="0" w:line="240" w:lineRule="auto"/>
      </w:pPr>
      <w:r>
        <w:continuationSeparator/>
      </w:r>
    </w:p>
  </w:endnote>
  <w:endnote w:type="continuationNotice" w:id="1">
    <w:p w14:paraId="7570A9A6" w14:textId="77777777" w:rsidR="00D52E88" w:rsidRDefault="00D52E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Univers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179179" w14:textId="77777777" w:rsidR="00EC17F3" w:rsidRDefault="00EC17F3" w:rsidP="005F148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347E89" w14:textId="77777777" w:rsidR="00EC17F3" w:rsidRDefault="00EC17F3" w:rsidP="002476E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DE66B5" w14:textId="2B6CA534" w:rsidR="00EC17F3" w:rsidRPr="002476E1" w:rsidRDefault="00EC17F3" w:rsidP="005F1486">
    <w:pPr>
      <w:pStyle w:val="Footer"/>
      <w:framePr w:wrap="none" w:vAnchor="text" w:hAnchor="margin" w:xAlign="right" w:y="1"/>
      <w:rPr>
        <w:rStyle w:val="PageNumber"/>
        <w:rFonts w:ascii="Courier" w:hAnsi="Courier"/>
      </w:rPr>
    </w:pPr>
    <w:r w:rsidRPr="002476E1">
      <w:rPr>
        <w:rStyle w:val="PageNumber"/>
        <w:rFonts w:ascii="Courier" w:hAnsi="Courier"/>
      </w:rPr>
      <w:fldChar w:fldCharType="begin"/>
    </w:r>
    <w:r w:rsidRPr="002476E1">
      <w:rPr>
        <w:rStyle w:val="PageNumber"/>
        <w:rFonts w:ascii="Courier" w:hAnsi="Courier"/>
      </w:rPr>
      <w:instrText xml:space="preserve">PAGE  </w:instrText>
    </w:r>
    <w:r w:rsidRPr="002476E1">
      <w:rPr>
        <w:rStyle w:val="PageNumber"/>
        <w:rFonts w:ascii="Courier" w:hAnsi="Courier"/>
      </w:rPr>
      <w:fldChar w:fldCharType="separate"/>
    </w:r>
    <w:r w:rsidR="0026578A">
      <w:rPr>
        <w:rStyle w:val="PageNumber"/>
        <w:rFonts w:ascii="Courier" w:hAnsi="Courier"/>
        <w:noProof/>
      </w:rPr>
      <w:t>1</w:t>
    </w:r>
    <w:r w:rsidRPr="002476E1">
      <w:rPr>
        <w:rStyle w:val="PageNumber"/>
        <w:rFonts w:ascii="Courier" w:hAnsi="Courier"/>
      </w:rPr>
      <w:fldChar w:fldCharType="end"/>
    </w:r>
  </w:p>
  <w:p w14:paraId="7C173539" w14:textId="77777777" w:rsidR="00EC17F3" w:rsidRDefault="00EC17F3" w:rsidP="002476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962536" w14:textId="77777777" w:rsidR="00D52E88" w:rsidRDefault="00D52E88" w:rsidP="00C33692">
      <w:pPr>
        <w:spacing w:after="0" w:line="240" w:lineRule="auto"/>
      </w:pPr>
      <w:r>
        <w:separator/>
      </w:r>
    </w:p>
  </w:footnote>
  <w:footnote w:type="continuationSeparator" w:id="0">
    <w:p w14:paraId="6E7408FA" w14:textId="77777777" w:rsidR="00D52E88" w:rsidRDefault="00D52E88" w:rsidP="00C33692">
      <w:pPr>
        <w:spacing w:after="0" w:line="240" w:lineRule="auto"/>
      </w:pPr>
      <w:r>
        <w:continuationSeparator/>
      </w:r>
    </w:p>
  </w:footnote>
  <w:footnote w:type="continuationNotice" w:id="1">
    <w:p w14:paraId="55B033AF" w14:textId="77777777" w:rsidR="00D52E88" w:rsidRDefault="00D52E8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84D00" w14:textId="77777777" w:rsidR="00EC17F3" w:rsidRDefault="00EC17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320D65"/>
    <w:multiLevelType w:val="hybridMultilevel"/>
    <w:tmpl w:val="1B8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41135F"/>
    <w:multiLevelType w:val="hybridMultilevel"/>
    <w:tmpl w:val="B016D6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57C5EFD"/>
    <w:multiLevelType w:val="multilevel"/>
    <w:tmpl w:val="9B84B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96260A"/>
    <w:multiLevelType w:val="hybridMultilevel"/>
    <w:tmpl w:val="6946F9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ED29EE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E4C093B"/>
    <w:multiLevelType w:val="hybridMultilevel"/>
    <w:tmpl w:val="D93EA2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1">
      <w:start w:val="1"/>
      <w:numFmt w:val="bullet"/>
      <w:lvlText w:val=""/>
      <w:lvlJc w:val="left"/>
      <w:pPr>
        <w:ind w:left="630" w:hanging="180"/>
      </w:pPr>
      <w:rPr>
        <w:rFonts w:ascii="Symbol" w:hAnsi="Symbol" w:hint="default"/>
      </w:rPr>
    </w:lvl>
    <w:lvl w:ilvl="3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3A408EE"/>
    <w:multiLevelType w:val="hybridMultilevel"/>
    <w:tmpl w:val="59BE36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623DE8"/>
    <w:multiLevelType w:val="hybridMultilevel"/>
    <w:tmpl w:val="3FD2AF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8E390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A541B1B"/>
    <w:multiLevelType w:val="hybridMultilevel"/>
    <w:tmpl w:val="3EB64CB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6E2EF2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81475E6"/>
    <w:multiLevelType w:val="hybridMultilevel"/>
    <w:tmpl w:val="D93EA2B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01">
      <w:start w:val="1"/>
      <w:numFmt w:val="bullet"/>
      <w:lvlText w:val=""/>
      <w:lvlJc w:val="left"/>
      <w:pPr>
        <w:ind w:left="270" w:hanging="180"/>
      </w:pPr>
      <w:rPr>
        <w:rFonts w:ascii="Symbol" w:hAnsi="Symbol" w:hint="default"/>
      </w:rPr>
    </w:lvl>
    <w:lvl w:ilvl="3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9"/>
  </w:num>
  <w:num w:numId="6">
    <w:abstractNumId w:val="8"/>
  </w:num>
  <w:num w:numId="7">
    <w:abstractNumId w:val="7"/>
  </w:num>
  <w:num w:numId="8">
    <w:abstractNumId w:val="1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0wap9sifteele2ztjpexzpppd0wdrpaf9w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/record-ids&gt;&lt;/item&gt;&lt;/Libraries&gt;"/>
  </w:docVars>
  <w:rsids>
    <w:rsidRoot w:val="00F1733B"/>
    <w:rsid w:val="00005BFB"/>
    <w:rsid w:val="00006156"/>
    <w:rsid w:val="000074FE"/>
    <w:rsid w:val="00007B9F"/>
    <w:rsid w:val="00011633"/>
    <w:rsid w:val="000118AA"/>
    <w:rsid w:val="00012929"/>
    <w:rsid w:val="000129AB"/>
    <w:rsid w:val="000143C3"/>
    <w:rsid w:val="000155F5"/>
    <w:rsid w:val="00021780"/>
    <w:rsid w:val="0002422D"/>
    <w:rsid w:val="00025686"/>
    <w:rsid w:val="0002636B"/>
    <w:rsid w:val="0003104F"/>
    <w:rsid w:val="0003142D"/>
    <w:rsid w:val="000315FF"/>
    <w:rsid w:val="00031C72"/>
    <w:rsid w:val="00032A96"/>
    <w:rsid w:val="00032DCB"/>
    <w:rsid w:val="0003325E"/>
    <w:rsid w:val="00033788"/>
    <w:rsid w:val="00034854"/>
    <w:rsid w:val="00036CBC"/>
    <w:rsid w:val="000405B0"/>
    <w:rsid w:val="00043A16"/>
    <w:rsid w:val="0004477D"/>
    <w:rsid w:val="00044BFA"/>
    <w:rsid w:val="000515FB"/>
    <w:rsid w:val="00051B4F"/>
    <w:rsid w:val="00051E1E"/>
    <w:rsid w:val="000536E2"/>
    <w:rsid w:val="00055F23"/>
    <w:rsid w:val="000567F8"/>
    <w:rsid w:val="00056B93"/>
    <w:rsid w:val="00060374"/>
    <w:rsid w:val="0006062E"/>
    <w:rsid w:val="00060B91"/>
    <w:rsid w:val="00064BCA"/>
    <w:rsid w:val="000663E0"/>
    <w:rsid w:val="000666B4"/>
    <w:rsid w:val="000675B1"/>
    <w:rsid w:val="0007069D"/>
    <w:rsid w:val="00070B17"/>
    <w:rsid w:val="00070D11"/>
    <w:rsid w:val="0007122A"/>
    <w:rsid w:val="00071A8F"/>
    <w:rsid w:val="00073433"/>
    <w:rsid w:val="00073AD6"/>
    <w:rsid w:val="00081648"/>
    <w:rsid w:val="00083893"/>
    <w:rsid w:val="000900BF"/>
    <w:rsid w:val="00094237"/>
    <w:rsid w:val="000A7606"/>
    <w:rsid w:val="000B2A1B"/>
    <w:rsid w:val="000B3862"/>
    <w:rsid w:val="000B6A0D"/>
    <w:rsid w:val="000B6CE7"/>
    <w:rsid w:val="000B7860"/>
    <w:rsid w:val="000C0580"/>
    <w:rsid w:val="000C0F53"/>
    <w:rsid w:val="000C2CF2"/>
    <w:rsid w:val="000C34A8"/>
    <w:rsid w:val="000C5176"/>
    <w:rsid w:val="000C523E"/>
    <w:rsid w:val="000C7CCE"/>
    <w:rsid w:val="000D028B"/>
    <w:rsid w:val="000D24A6"/>
    <w:rsid w:val="000D312B"/>
    <w:rsid w:val="000D3CFD"/>
    <w:rsid w:val="000D3FD7"/>
    <w:rsid w:val="000D4934"/>
    <w:rsid w:val="000D4C62"/>
    <w:rsid w:val="000D567D"/>
    <w:rsid w:val="000D6EDC"/>
    <w:rsid w:val="000E0BAA"/>
    <w:rsid w:val="000E4F91"/>
    <w:rsid w:val="000E5428"/>
    <w:rsid w:val="000E5CFB"/>
    <w:rsid w:val="000F0E24"/>
    <w:rsid w:val="000F3297"/>
    <w:rsid w:val="000F3648"/>
    <w:rsid w:val="000F4C88"/>
    <w:rsid w:val="000F4DF3"/>
    <w:rsid w:val="00101264"/>
    <w:rsid w:val="00102869"/>
    <w:rsid w:val="00102B84"/>
    <w:rsid w:val="00102EF3"/>
    <w:rsid w:val="00103695"/>
    <w:rsid w:val="00105973"/>
    <w:rsid w:val="001109A9"/>
    <w:rsid w:val="00111013"/>
    <w:rsid w:val="00112EC1"/>
    <w:rsid w:val="001148EB"/>
    <w:rsid w:val="0011630D"/>
    <w:rsid w:val="00121FB8"/>
    <w:rsid w:val="00122431"/>
    <w:rsid w:val="00125917"/>
    <w:rsid w:val="00125E2C"/>
    <w:rsid w:val="00125F5B"/>
    <w:rsid w:val="0012731F"/>
    <w:rsid w:val="00127715"/>
    <w:rsid w:val="00127FAB"/>
    <w:rsid w:val="00127FB1"/>
    <w:rsid w:val="0013230D"/>
    <w:rsid w:val="001324D3"/>
    <w:rsid w:val="001324F0"/>
    <w:rsid w:val="0013438E"/>
    <w:rsid w:val="00137471"/>
    <w:rsid w:val="00137EF9"/>
    <w:rsid w:val="00140474"/>
    <w:rsid w:val="00140952"/>
    <w:rsid w:val="00141864"/>
    <w:rsid w:val="00141953"/>
    <w:rsid w:val="00144CBE"/>
    <w:rsid w:val="001511B8"/>
    <w:rsid w:val="00156395"/>
    <w:rsid w:val="0016014C"/>
    <w:rsid w:val="00160A91"/>
    <w:rsid w:val="00161EEF"/>
    <w:rsid w:val="001675AB"/>
    <w:rsid w:val="00167C8E"/>
    <w:rsid w:val="001710DB"/>
    <w:rsid w:val="00171973"/>
    <w:rsid w:val="00171D9E"/>
    <w:rsid w:val="0017450E"/>
    <w:rsid w:val="00174B80"/>
    <w:rsid w:val="00176D57"/>
    <w:rsid w:val="0017782E"/>
    <w:rsid w:val="00177D67"/>
    <w:rsid w:val="001812A3"/>
    <w:rsid w:val="00183830"/>
    <w:rsid w:val="00187DD9"/>
    <w:rsid w:val="00187EC0"/>
    <w:rsid w:val="00190215"/>
    <w:rsid w:val="00192C92"/>
    <w:rsid w:val="00194B53"/>
    <w:rsid w:val="00197BBE"/>
    <w:rsid w:val="001A1290"/>
    <w:rsid w:val="001A1CFC"/>
    <w:rsid w:val="001A4BF8"/>
    <w:rsid w:val="001A6756"/>
    <w:rsid w:val="001B3866"/>
    <w:rsid w:val="001B4AD2"/>
    <w:rsid w:val="001B55E7"/>
    <w:rsid w:val="001B5FCE"/>
    <w:rsid w:val="001B6DC0"/>
    <w:rsid w:val="001B778F"/>
    <w:rsid w:val="001C09C1"/>
    <w:rsid w:val="001C0BA7"/>
    <w:rsid w:val="001C3370"/>
    <w:rsid w:val="001C443D"/>
    <w:rsid w:val="001C4C19"/>
    <w:rsid w:val="001C5FB7"/>
    <w:rsid w:val="001D0700"/>
    <w:rsid w:val="001D6289"/>
    <w:rsid w:val="001D70C1"/>
    <w:rsid w:val="001D7981"/>
    <w:rsid w:val="001D7B80"/>
    <w:rsid w:val="001E0DF2"/>
    <w:rsid w:val="001E2612"/>
    <w:rsid w:val="001E2D98"/>
    <w:rsid w:val="001E61EF"/>
    <w:rsid w:val="001F029B"/>
    <w:rsid w:val="001F0FC2"/>
    <w:rsid w:val="001F1B32"/>
    <w:rsid w:val="001F51E9"/>
    <w:rsid w:val="001F5FA8"/>
    <w:rsid w:val="001F6047"/>
    <w:rsid w:val="001F71F1"/>
    <w:rsid w:val="0020131E"/>
    <w:rsid w:val="00204811"/>
    <w:rsid w:val="00204910"/>
    <w:rsid w:val="00205B5E"/>
    <w:rsid w:val="00205B72"/>
    <w:rsid w:val="00206AD1"/>
    <w:rsid w:val="00211480"/>
    <w:rsid w:val="002142CC"/>
    <w:rsid w:val="00214F98"/>
    <w:rsid w:val="00216BA4"/>
    <w:rsid w:val="00217CB5"/>
    <w:rsid w:val="00220748"/>
    <w:rsid w:val="00224045"/>
    <w:rsid w:val="0023033F"/>
    <w:rsid w:val="00232D8A"/>
    <w:rsid w:val="002340E9"/>
    <w:rsid w:val="00236266"/>
    <w:rsid w:val="00242C04"/>
    <w:rsid w:val="00242E32"/>
    <w:rsid w:val="0024383D"/>
    <w:rsid w:val="00244F11"/>
    <w:rsid w:val="00245975"/>
    <w:rsid w:val="002476E1"/>
    <w:rsid w:val="00251ECD"/>
    <w:rsid w:val="002579AE"/>
    <w:rsid w:val="002617AC"/>
    <w:rsid w:val="0026578A"/>
    <w:rsid w:val="00265A60"/>
    <w:rsid w:val="002700A2"/>
    <w:rsid w:val="00272996"/>
    <w:rsid w:val="00274B67"/>
    <w:rsid w:val="00275574"/>
    <w:rsid w:val="00282237"/>
    <w:rsid w:val="00284075"/>
    <w:rsid w:val="0028438A"/>
    <w:rsid w:val="0028662F"/>
    <w:rsid w:val="002866E7"/>
    <w:rsid w:val="00286C76"/>
    <w:rsid w:val="00287617"/>
    <w:rsid w:val="00291E29"/>
    <w:rsid w:val="00294F37"/>
    <w:rsid w:val="00295FD1"/>
    <w:rsid w:val="00296B27"/>
    <w:rsid w:val="002A3671"/>
    <w:rsid w:val="002A469A"/>
    <w:rsid w:val="002A4DB6"/>
    <w:rsid w:val="002A6814"/>
    <w:rsid w:val="002A7AFD"/>
    <w:rsid w:val="002B09E3"/>
    <w:rsid w:val="002B6445"/>
    <w:rsid w:val="002B6C73"/>
    <w:rsid w:val="002B7C82"/>
    <w:rsid w:val="002C2EE6"/>
    <w:rsid w:val="002C324A"/>
    <w:rsid w:val="002C43A3"/>
    <w:rsid w:val="002C5752"/>
    <w:rsid w:val="002C6351"/>
    <w:rsid w:val="002C7885"/>
    <w:rsid w:val="002C7D66"/>
    <w:rsid w:val="002D2C03"/>
    <w:rsid w:val="002D2D43"/>
    <w:rsid w:val="002D3223"/>
    <w:rsid w:val="002D5F80"/>
    <w:rsid w:val="002D5FB5"/>
    <w:rsid w:val="002E0F9F"/>
    <w:rsid w:val="002E7132"/>
    <w:rsid w:val="002F268B"/>
    <w:rsid w:val="002F367D"/>
    <w:rsid w:val="002F7798"/>
    <w:rsid w:val="003024E4"/>
    <w:rsid w:val="0030355A"/>
    <w:rsid w:val="00304B2B"/>
    <w:rsid w:val="00306862"/>
    <w:rsid w:val="0030723F"/>
    <w:rsid w:val="00307251"/>
    <w:rsid w:val="00307699"/>
    <w:rsid w:val="003115C1"/>
    <w:rsid w:val="00313494"/>
    <w:rsid w:val="00315167"/>
    <w:rsid w:val="00317389"/>
    <w:rsid w:val="003177FF"/>
    <w:rsid w:val="0032346E"/>
    <w:rsid w:val="00323794"/>
    <w:rsid w:val="0032537D"/>
    <w:rsid w:val="00325E1C"/>
    <w:rsid w:val="003305C6"/>
    <w:rsid w:val="0033495E"/>
    <w:rsid w:val="00335533"/>
    <w:rsid w:val="00336E32"/>
    <w:rsid w:val="003419A9"/>
    <w:rsid w:val="00341B4E"/>
    <w:rsid w:val="003425A0"/>
    <w:rsid w:val="003442CA"/>
    <w:rsid w:val="0034749D"/>
    <w:rsid w:val="003509D7"/>
    <w:rsid w:val="00350E72"/>
    <w:rsid w:val="003516AF"/>
    <w:rsid w:val="00352393"/>
    <w:rsid w:val="00352AA0"/>
    <w:rsid w:val="00357757"/>
    <w:rsid w:val="00360D36"/>
    <w:rsid w:val="003610BE"/>
    <w:rsid w:val="0036165D"/>
    <w:rsid w:val="00363A24"/>
    <w:rsid w:val="00365D5E"/>
    <w:rsid w:val="00366306"/>
    <w:rsid w:val="003678AE"/>
    <w:rsid w:val="00367E10"/>
    <w:rsid w:val="003740E2"/>
    <w:rsid w:val="003744DC"/>
    <w:rsid w:val="00374DF5"/>
    <w:rsid w:val="003753F1"/>
    <w:rsid w:val="003808B4"/>
    <w:rsid w:val="003845FD"/>
    <w:rsid w:val="00386178"/>
    <w:rsid w:val="00387415"/>
    <w:rsid w:val="003878D6"/>
    <w:rsid w:val="00387CA1"/>
    <w:rsid w:val="00394D40"/>
    <w:rsid w:val="00397284"/>
    <w:rsid w:val="003A2BE8"/>
    <w:rsid w:val="003A2F83"/>
    <w:rsid w:val="003A383F"/>
    <w:rsid w:val="003A633D"/>
    <w:rsid w:val="003A66C3"/>
    <w:rsid w:val="003B1544"/>
    <w:rsid w:val="003B21B3"/>
    <w:rsid w:val="003B22E5"/>
    <w:rsid w:val="003B37EF"/>
    <w:rsid w:val="003B3AB0"/>
    <w:rsid w:val="003B4EC2"/>
    <w:rsid w:val="003B5104"/>
    <w:rsid w:val="003C026E"/>
    <w:rsid w:val="003C115A"/>
    <w:rsid w:val="003C3333"/>
    <w:rsid w:val="003C3CCD"/>
    <w:rsid w:val="003C5BEB"/>
    <w:rsid w:val="003D0F6D"/>
    <w:rsid w:val="003D1C73"/>
    <w:rsid w:val="003E0025"/>
    <w:rsid w:val="003E240A"/>
    <w:rsid w:val="003E4C34"/>
    <w:rsid w:val="003E7700"/>
    <w:rsid w:val="003F07BF"/>
    <w:rsid w:val="003F0989"/>
    <w:rsid w:val="003F0DE8"/>
    <w:rsid w:val="003F1D3A"/>
    <w:rsid w:val="003F4897"/>
    <w:rsid w:val="003F6DDF"/>
    <w:rsid w:val="003F7CA4"/>
    <w:rsid w:val="00405457"/>
    <w:rsid w:val="004057CF"/>
    <w:rsid w:val="004075A4"/>
    <w:rsid w:val="00411234"/>
    <w:rsid w:val="00411E99"/>
    <w:rsid w:val="00415417"/>
    <w:rsid w:val="0041702A"/>
    <w:rsid w:val="004170FD"/>
    <w:rsid w:val="00420EB8"/>
    <w:rsid w:val="00422638"/>
    <w:rsid w:val="00425A12"/>
    <w:rsid w:val="00426D5F"/>
    <w:rsid w:val="0042719E"/>
    <w:rsid w:val="00427B11"/>
    <w:rsid w:val="00427EA1"/>
    <w:rsid w:val="00433628"/>
    <w:rsid w:val="004348CF"/>
    <w:rsid w:val="00436077"/>
    <w:rsid w:val="004364CE"/>
    <w:rsid w:val="004466E1"/>
    <w:rsid w:val="00446CC4"/>
    <w:rsid w:val="004539D7"/>
    <w:rsid w:val="004541F9"/>
    <w:rsid w:val="004548BE"/>
    <w:rsid w:val="00454D48"/>
    <w:rsid w:val="00456BBE"/>
    <w:rsid w:val="00460880"/>
    <w:rsid w:val="00462D6B"/>
    <w:rsid w:val="0046489A"/>
    <w:rsid w:val="00464D0B"/>
    <w:rsid w:val="00465432"/>
    <w:rsid w:val="0046594C"/>
    <w:rsid w:val="0046622D"/>
    <w:rsid w:val="00470354"/>
    <w:rsid w:val="00472A3A"/>
    <w:rsid w:val="0047424C"/>
    <w:rsid w:val="00474716"/>
    <w:rsid w:val="00475FAF"/>
    <w:rsid w:val="004775F5"/>
    <w:rsid w:val="00481EE1"/>
    <w:rsid w:val="00482A04"/>
    <w:rsid w:val="00485207"/>
    <w:rsid w:val="00485901"/>
    <w:rsid w:val="00486011"/>
    <w:rsid w:val="00490546"/>
    <w:rsid w:val="00490EEE"/>
    <w:rsid w:val="0049422E"/>
    <w:rsid w:val="004954B4"/>
    <w:rsid w:val="00497486"/>
    <w:rsid w:val="004A0FB9"/>
    <w:rsid w:val="004A1E8C"/>
    <w:rsid w:val="004A25FC"/>
    <w:rsid w:val="004A5F8E"/>
    <w:rsid w:val="004A7626"/>
    <w:rsid w:val="004B0DBC"/>
    <w:rsid w:val="004B1305"/>
    <w:rsid w:val="004B1D05"/>
    <w:rsid w:val="004B2DE6"/>
    <w:rsid w:val="004B31E8"/>
    <w:rsid w:val="004B6FC9"/>
    <w:rsid w:val="004C0457"/>
    <w:rsid w:val="004C2993"/>
    <w:rsid w:val="004C7D2B"/>
    <w:rsid w:val="004D17AC"/>
    <w:rsid w:val="004D2872"/>
    <w:rsid w:val="004D356C"/>
    <w:rsid w:val="004E0C75"/>
    <w:rsid w:val="004E2241"/>
    <w:rsid w:val="004E64D7"/>
    <w:rsid w:val="004F09A8"/>
    <w:rsid w:val="004F0FB9"/>
    <w:rsid w:val="004F2674"/>
    <w:rsid w:val="004F30BB"/>
    <w:rsid w:val="004F3343"/>
    <w:rsid w:val="004F3440"/>
    <w:rsid w:val="004F4F9A"/>
    <w:rsid w:val="005029DE"/>
    <w:rsid w:val="005034D5"/>
    <w:rsid w:val="00504017"/>
    <w:rsid w:val="00504329"/>
    <w:rsid w:val="0050454D"/>
    <w:rsid w:val="00505B29"/>
    <w:rsid w:val="005105C0"/>
    <w:rsid w:val="00511655"/>
    <w:rsid w:val="005136A4"/>
    <w:rsid w:val="00521E28"/>
    <w:rsid w:val="00522CAF"/>
    <w:rsid w:val="00522EAB"/>
    <w:rsid w:val="00525607"/>
    <w:rsid w:val="005261DB"/>
    <w:rsid w:val="00526366"/>
    <w:rsid w:val="005321FC"/>
    <w:rsid w:val="005322CB"/>
    <w:rsid w:val="00533AC2"/>
    <w:rsid w:val="00535C63"/>
    <w:rsid w:val="00536D1C"/>
    <w:rsid w:val="00541017"/>
    <w:rsid w:val="00541E36"/>
    <w:rsid w:val="00541EEA"/>
    <w:rsid w:val="00543318"/>
    <w:rsid w:val="00546208"/>
    <w:rsid w:val="00550264"/>
    <w:rsid w:val="00551119"/>
    <w:rsid w:val="0055306E"/>
    <w:rsid w:val="005565EB"/>
    <w:rsid w:val="00556EFC"/>
    <w:rsid w:val="00560B48"/>
    <w:rsid w:val="005650D2"/>
    <w:rsid w:val="005667D3"/>
    <w:rsid w:val="0056729C"/>
    <w:rsid w:val="00574B34"/>
    <w:rsid w:val="005750ED"/>
    <w:rsid w:val="00577837"/>
    <w:rsid w:val="00577D0C"/>
    <w:rsid w:val="00580D46"/>
    <w:rsid w:val="0058118C"/>
    <w:rsid w:val="00583127"/>
    <w:rsid w:val="00583E7C"/>
    <w:rsid w:val="00584132"/>
    <w:rsid w:val="00585BEF"/>
    <w:rsid w:val="00585CAA"/>
    <w:rsid w:val="00587E2E"/>
    <w:rsid w:val="00590E8D"/>
    <w:rsid w:val="005912E8"/>
    <w:rsid w:val="00592D37"/>
    <w:rsid w:val="00593A2A"/>
    <w:rsid w:val="00593F96"/>
    <w:rsid w:val="00597A3F"/>
    <w:rsid w:val="005A04F1"/>
    <w:rsid w:val="005A25E8"/>
    <w:rsid w:val="005A32F2"/>
    <w:rsid w:val="005A4B07"/>
    <w:rsid w:val="005A6C82"/>
    <w:rsid w:val="005A7AC3"/>
    <w:rsid w:val="005B2504"/>
    <w:rsid w:val="005B34C1"/>
    <w:rsid w:val="005B4C14"/>
    <w:rsid w:val="005B6854"/>
    <w:rsid w:val="005C0FC9"/>
    <w:rsid w:val="005C2F28"/>
    <w:rsid w:val="005D0AC2"/>
    <w:rsid w:val="005D48BF"/>
    <w:rsid w:val="005D5FD7"/>
    <w:rsid w:val="005D7168"/>
    <w:rsid w:val="005D7803"/>
    <w:rsid w:val="005D7D58"/>
    <w:rsid w:val="005E2DE3"/>
    <w:rsid w:val="005E7B33"/>
    <w:rsid w:val="005F09B3"/>
    <w:rsid w:val="005F0C39"/>
    <w:rsid w:val="005F1486"/>
    <w:rsid w:val="005F15FB"/>
    <w:rsid w:val="005F25B8"/>
    <w:rsid w:val="005F2B3E"/>
    <w:rsid w:val="005F2F49"/>
    <w:rsid w:val="005F326C"/>
    <w:rsid w:val="005F6EDC"/>
    <w:rsid w:val="0060277C"/>
    <w:rsid w:val="00603AFC"/>
    <w:rsid w:val="0060499A"/>
    <w:rsid w:val="00605C13"/>
    <w:rsid w:val="00607724"/>
    <w:rsid w:val="00611F87"/>
    <w:rsid w:val="00612486"/>
    <w:rsid w:val="006134FD"/>
    <w:rsid w:val="0061559A"/>
    <w:rsid w:val="00616CD7"/>
    <w:rsid w:val="00620F11"/>
    <w:rsid w:val="00622647"/>
    <w:rsid w:val="006265C3"/>
    <w:rsid w:val="00634188"/>
    <w:rsid w:val="00634585"/>
    <w:rsid w:val="00634C66"/>
    <w:rsid w:val="00635B08"/>
    <w:rsid w:val="00640465"/>
    <w:rsid w:val="006405BC"/>
    <w:rsid w:val="006408E1"/>
    <w:rsid w:val="006465DA"/>
    <w:rsid w:val="00646E19"/>
    <w:rsid w:val="006477B9"/>
    <w:rsid w:val="006503B2"/>
    <w:rsid w:val="006519EB"/>
    <w:rsid w:val="006525F0"/>
    <w:rsid w:val="00652CBB"/>
    <w:rsid w:val="00654049"/>
    <w:rsid w:val="00655383"/>
    <w:rsid w:val="0065699F"/>
    <w:rsid w:val="00657D79"/>
    <w:rsid w:val="006601E6"/>
    <w:rsid w:val="00662CCB"/>
    <w:rsid w:val="0066403E"/>
    <w:rsid w:val="00666825"/>
    <w:rsid w:val="00667A5F"/>
    <w:rsid w:val="00670AB1"/>
    <w:rsid w:val="0067201B"/>
    <w:rsid w:val="00672038"/>
    <w:rsid w:val="00673293"/>
    <w:rsid w:val="0067344E"/>
    <w:rsid w:val="00674E69"/>
    <w:rsid w:val="006810F4"/>
    <w:rsid w:val="006825A2"/>
    <w:rsid w:val="00682A54"/>
    <w:rsid w:val="00683199"/>
    <w:rsid w:val="00683D12"/>
    <w:rsid w:val="006844C3"/>
    <w:rsid w:val="006856F8"/>
    <w:rsid w:val="006865FB"/>
    <w:rsid w:val="00686DFF"/>
    <w:rsid w:val="006870EB"/>
    <w:rsid w:val="00690C16"/>
    <w:rsid w:val="00691313"/>
    <w:rsid w:val="00691445"/>
    <w:rsid w:val="00693DA3"/>
    <w:rsid w:val="006953CA"/>
    <w:rsid w:val="00697393"/>
    <w:rsid w:val="006A480B"/>
    <w:rsid w:val="006A5146"/>
    <w:rsid w:val="006B28F7"/>
    <w:rsid w:val="006B3F89"/>
    <w:rsid w:val="006B6F97"/>
    <w:rsid w:val="006C12E2"/>
    <w:rsid w:val="006C399F"/>
    <w:rsid w:val="006C3AD0"/>
    <w:rsid w:val="006C3C50"/>
    <w:rsid w:val="006C52BB"/>
    <w:rsid w:val="006C5C40"/>
    <w:rsid w:val="006C60C0"/>
    <w:rsid w:val="006C691C"/>
    <w:rsid w:val="006C742C"/>
    <w:rsid w:val="006D04AD"/>
    <w:rsid w:val="006D0773"/>
    <w:rsid w:val="006D238D"/>
    <w:rsid w:val="006D5E44"/>
    <w:rsid w:val="006D6303"/>
    <w:rsid w:val="006D706C"/>
    <w:rsid w:val="006D7839"/>
    <w:rsid w:val="006D7A33"/>
    <w:rsid w:val="006E4055"/>
    <w:rsid w:val="006E4C6E"/>
    <w:rsid w:val="006E6792"/>
    <w:rsid w:val="006E7700"/>
    <w:rsid w:val="006F0C51"/>
    <w:rsid w:val="006F15E6"/>
    <w:rsid w:val="006F5591"/>
    <w:rsid w:val="006F602B"/>
    <w:rsid w:val="00705765"/>
    <w:rsid w:val="00712E7D"/>
    <w:rsid w:val="00714208"/>
    <w:rsid w:val="007173D0"/>
    <w:rsid w:val="00717D1C"/>
    <w:rsid w:val="007209C3"/>
    <w:rsid w:val="0072107F"/>
    <w:rsid w:val="00721C6C"/>
    <w:rsid w:val="00724ECE"/>
    <w:rsid w:val="007256B3"/>
    <w:rsid w:val="00726ECD"/>
    <w:rsid w:val="00727118"/>
    <w:rsid w:val="00730CD4"/>
    <w:rsid w:val="0073144A"/>
    <w:rsid w:val="0073152E"/>
    <w:rsid w:val="00731A58"/>
    <w:rsid w:val="00732BB4"/>
    <w:rsid w:val="0073522F"/>
    <w:rsid w:val="0074061B"/>
    <w:rsid w:val="00743F40"/>
    <w:rsid w:val="0074497D"/>
    <w:rsid w:val="00744E46"/>
    <w:rsid w:val="00751A6F"/>
    <w:rsid w:val="00752488"/>
    <w:rsid w:val="00754235"/>
    <w:rsid w:val="0075510D"/>
    <w:rsid w:val="00755584"/>
    <w:rsid w:val="00756D98"/>
    <w:rsid w:val="007606D0"/>
    <w:rsid w:val="0076420F"/>
    <w:rsid w:val="00765482"/>
    <w:rsid w:val="00765F7E"/>
    <w:rsid w:val="00766D40"/>
    <w:rsid w:val="00767FD2"/>
    <w:rsid w:val="00771B49"/>
    <w:rsid w:val="0077294F"/>
    <w:rsid w:val="007736B4"/>
    <w:rsid w:val="00774D98"/>
    <w:rsid w:val="007765DD"/>
    <w:rsid w:val="007775C2"/>
    <w:rsid w:val="00781379"/>
    <w:rsid w:val="0078520C"/>
    <w:rsid w:val="00790732"/>
    <w:rsid w:val="0079141E"/>
    <w:rsid w:val="007917AF"/>
    <w:rsid w:val="00792C8B"/>
    <w:rsid w:val="00792CE7"/>
    <w:rsid w:val="00793F6F"/>
    <w:rsid w:val="0079585E"/>
    <w:rsid w:val="00795B3C"/>
    <w:rsid w:val="00796B69"/>
    <w:rsid w:val="007A1C27"/>
    <w:rsid w:val="007A201C"/>
    <w:rsid w:val="007A2870"/>
    <w:rsid w:val="007A51F6"/>
    <w:rsid w:val="007B1402"/>
    <w:rsid w:val="007B3009"/>
    <w:rsid w:val="007B6DD2"/>
    <w:rsid w:val="007C19DD"/>
    <w:rsid w:val="007C19F1"/>
    <w:rsid w:val="007C42B3"/>
    <w:rsid w:val="007C4E93"/>
    <w:rsid w:val="007C6847"/>
    <w:rsid w:val="007C6F75"/>
    <w:rsid w:val="007C7AE6"/>
    <w:rsid w:val="007D00E7"/>
    <w:rsid w:val="007D048E"/>
    <w:rsid w:val="007D13DD"/>
    <w:rsid w:val="007D1A7E"/>
    <w:rsid w:val="007D5152"/>
    <w:rsid w:val="007D6B95"/>
    <w:rsid w:val="007D6C8C"/>
    <w:rsid w:val="007E2D52"/>
    <w:rsid w:val="007E2FD3"/>
    <w:rsid w:val="007E3C7A"/>
    <w:rsid w:val="007E50C3"/>
    <w:rsid w:val="007E6835"/>
    <w:rsid w:val="007F2A6A"/>
    <w:rsid w:val="007F583D"/>
    <w:rsid w:val="008002E3"/>
    <w:rsid w:val="00803E30"/>
    <w:rsid w:val="00805DB9"/>
    <w:rsid w:val="00807359"/>
    <w:rsid w:val="008135F7"/>
    <w:rsid w:val="008141B4"/>
    <w:rsid w:val="00814832"/>
    <w:rsid w:val="00815B68"/>
    <w:rsid w:val="00817858"/>
    <w:rsid w:val="00821FB9"/>
    <w:rsid w:val="008323FD"/>
    <w:rsid w:val="00833F6E"/>
    <w:rsid w:val="0083589E"/>
    <w:rsid w:val="00835BD3"/>
    <w:rsid w:val="00841CA8"/>
    <w:rsid w:val="00842812"/>
    <w:rsid w:val="008466B2"/>
    <w:rsid w:val="00847731"/>
    <w:rsid w:val="00851248"/>
    <w:rsid w:val="00852705"/>
    <w:rsid w:val="008532EB"/>
    <w:rsid w:val="00853D35"/>
    <w:rsid w:val="00857D2D"/>
    <w:rsid w:val="00861A94"/>
    <w:rsid w:val="00863665"/>
    <w:rsid w:val="00864D15"/>
    <w:rsid w:val="00866A29"/>
    <w:rsid w:val="00867D8F"/>
    <w:rsid w:val="0087112F"/>
    <w:rsid w:val="00872840"/>
    <w:rsid w:val="008738AC"/>
    <w:rsid w:val="00873EB1"/>
    <w:rsid w:val="00875300"/>
    <w:rsid w:val="00876005"/>
    <w:rsid w:val="00877F64"/>
    <w:rsid w:val="00883A3C"/>
    <w:rsid w:val="00884381"/>
    <w:rsid w:val="008862FD"/>
    <w:rsid w:val="00892B6E"/>
    <w:rsid w:val="0089303D"/>
    <w:rsid w:val="008A0FC2"/>
    <w:rsid w:val="008A0FC7"/>
    <w:rsid w:val="008A30CD"/>
    <w:rsid w:val="008A3561"/>
    <w:rsid w:val="008A3767"/>
    <w:rsid w:val="008A4BF8"/>
    <w:rsid w:val="008A6F9E"/>
    <w:rsid w:val="008A7BB6"/>
    <w:rsid w:val="008B0DAC"/>
    <w:rsid w:val="008B36F9"/>
    <w:rsid w:val="008B3D68"/>
    <w:rsid w:val="008B47B9"/>
    <w:rsid w:val="008B7AB2"/>
    <w:rsid w:val="008B7D2E"/>
    <w:rsid w:val="008B7F28"/>
    <w:rsid w:val="008C36BA"/>
    <w:rsid w:val="008C4A48"/>
    <w:rsid w:val="008C7889"/>
    <w:rsid w:val="008D0715"/>
    <w:rsid w:val="008D19BE"/>
    <w:rsid w:val="008D5DD1"/>
    <w:rsid w:val="008D7DA7"/>
    <w:rsid w:val="008E23AD"/>
    <w:rsid w:val="008E46CF"/>
    <w:rsid w:val="008E4C28"/>
    <w:rsid w:val="008E7B8D"/>
    <w:rsid w:val="008F03C7"/>
    <w:rsid w:val="008F2250"/>
    <w:rsid w:val="008F3C64"/>
    <w:rsid w:val="008F4016"/>
    <w:rsid w:val="008F5491"/>
    <w:rsid w:val="008F6F1A"/>
    <w:rsid w:val="00902116"/>
    <w:rsid w:val="00903F6B"/>
    <w:rsid w:val="0090428D"/>
    <w:rsid w:val="0090635B"/>
    <w:rsid w:val="00910AF7"/>
    <w:rsid w:val="00912C63"/>
    <w:rsid w:val="009164E2"/>
    <w:rsid w:val="009237AC"/>
    <w:rsid w:val="00923AF3"/>
    <w:rsid w:val="00924F38"/>
    <w:rsid w:val="00925A6D"/>
    <w:rsid w:val="00925F4A"/>
    <w:rsid w:val="0093286A"/>
    <w:rsid w:val="009329EB"/>
    <w:rsid w:val="00934822"/>
    <w:rsid w:val="0094684F"/>
    <w:rsid w:val="00946B28"/>
    <w:rsid w:val="009506F9"/>
    <w:rsid w:val="0095178F"/>
    <w:rsid w:val="00954C7C"/>
    <w:rsid w:val="009553E9"/>
    <w:rsid w:val="00956DDF"/>
    <w:rsid w:val="00960707"/>
    <w:rsid w:val="00961597"/>
    <w:rsid w:val="009631E2"/>
    <w:rsid w:val="0096320A"/>
    <w:rsid w:val="009675E3"/>
    <w:rsid w:val="009676E7"/>
    <w:rsid w:val="0097230D"/>
    <w:rsid w:val="00974AC3"/>
    <w:rsid w:val="00975042"/>
    <w:rsid w:val="00976AE8"/>
    <w:rsid w:val="009802C1"/>
    <w:rsid w:val="00982DD5"/>
    <w:rsid w:val="00983C69"/>
    <w:rsid w:val="009841FE"/>
    <w:rsid w:val="00993705"/>
    <w:rsid w:val="00994935"/>
    <w:rsid w:val="009958B7"/>
    <w:rsid w:val="009965BE"/>
    <w:rsid w:val="00997869"/>
    <w:rsid w:val="009A2D4C"/>
    <w:rsid w:val="009A514E"/>
    <w:rsid w:val="009A5B79"/>
    <w:rsid w:val="009B032F"/>
    <w:rsid w:val="009B2090"/>
    <w:rsid w:val="009B2D79"/>
    <w:rsid w:val="009B2E9A"/>
    <w:rsid w:val="009B37E2"/>
    <w:rsid w:val="009B78AA"/>
    <w:rsid w:val="009B78C8"/>
    <w:rsid w:val="009B7FE8"/>
    <w:rsid w:val="009C4CD2"/>
    <w:rsid w:val="009C539D"/>
    <w:rsid w:val="009C7BC3"/>
    <w:rsid w:val="009D0334"/>
    <w:rsid w:val="009D3A04"/>
    <w:rsid w:val="009D3E96"/>
    <w:rsid w:val="009D61D9"/>
    <w:rsid w:val="009D77E0"/>
    <w:rsid w:val="009E3936"/>
    <w:rsid w:val="009E4A63"/>
    <w:rsid w:val="009E5F5B"/>
    <w:rsid w:val="009E7408"/>
    <w:rsid w:val="009F4019"/>
    <w:rsid w:val="009F4E4D"/>
    <w:rsid w:val="009F5E42"/>
    <w:rsid w:val="009F6559"/>
    <w:rsid w:val="009F79CA"/>
    <w:rsid w:val="00A0148F"/>
    <w:rsid w:val="00A03528"/>
    <w:rsid w:val="00A06059"/>
    <w:rsid w:val="00A07246"/>
    <w:rsid w:val="00A122FD"/>
    <w:rsid w:val="00A12D3A"/>
    <w:rsid w:val="00A22784"/>
    <w:rsid w:val="00A22CBB"/>
    <w:rsid w:val="00A22F34"/>
    <w:rsid w:val="00A241D6"/>
    <w:rsid w:val="00A25033"/>
    <w:rsid w:val="00A26A5C"/>
    <w:rsid w:val="00A327D6"/>
    <w:rsid w:val="00A356BA"/>
    <w:rsid w:val="00A35B85"/>
    <w:rsid w:val="00A40E8D"/>
    <w:rsid w:val="00A412E8"/>
    <w:rsid w:val="00A419FE"/>
    <w:rsid w:val="00A42FE7"/>
    <w:rsid w:val="00A46858"/>
    <w:rsid w:val="00A51F12"/>
    <w:rsid w:val="00A523F0"/>
    <w:rsid w:val="00A569B3"/>
    <w:rsid w:val="00A57F09"/>
    <w:rsid w:val="00A60A35"/>
    <w:rsid w:val="00A61FCB"/>
    <w:rsid w:val="00A62463"/>
    <w:rsid w:val="00A62C8A"/>
    <w:rsid w:val="00A642E0"/>
    <w:rsid w:val="00A65120"/>
    <w:rsid w:val="00A670F1"/>
    <w:rsid w:val="00A71908"/>
    <w:rsid w:val="00A72A2F"/>
    <w:rsid w:val="00A75070"/>
    <w:rsid w:val="00A76C5C"/>
    <w:rsid w:val="00A76D9D"/>
    <w:rsid w:val="00A76DCB"/>
    <w:rsid w:val="00A76F70"/>
    <w:rsid w:val="00A823EA"/>
    <w:rsid w:val="00A8374B"/>
    <w:rsid w:val="00A85313"/>
    <w:rsid w:val="00A86A13"/>
    <w:rsid w:val="00A87CF0"/>
    <w:rsid w:val="00A91718"/>
    <w:rsid w:val="00A959A8"/>
    <w:rsid w:val="00A95EE6"/>
    <w:rsid w:val="00A964F5"/>
    <w:rsid w:val="00A96B09"/>
    <w:rsid w:val="00A96C3C"/>
    <w:rsid w:val="00A97E35"/>
    <w:rsid w:val="00A97EFC"/>
    <w:rsid w:val="00AA062C"/>
    <w:rsid w:val="00AA1725"/>
    <w:rsid w:val="00AA1EDD"/>
    <w:rsid w:val="00AA31EA"/>
    <w:rsid w:val="00AA4086"/>
    <w:rsid w:val="00AA523E"/>
    <w:rsid w:val="00AA60C0"/>
    <w:rsid w:val="00AA665D"/>
    <w:rsid w:val="00AB09F9"/>
    <w:rsid w:val="00AB0D6D"/>
    <w:rsid w:val="00AB18CD"/>
    <w:rsid w:val="00AB20FC"/>
    <w:rsid w:val="00AB240B"/>
    <w:rsid w:val="00AB7993"/>
    <w:rsid w:val="00AC04E6"/>
    <w:rsid w:val="00AC089B"/>
    <w:rsid w:val="00AC554E"/>
    <w:rsid w:val="00AC5AE3"/>
    <w:rsid w:val="00AC5D7F"/>
    <w:rsid w:val="00AC7AB3"/>
    <w:rsid w:val="00AD30C6"/>
    <w:rsid w:val="00AD4776"/>
    <w:rsid w:val="00AD5F01"/>
    <w:rsid w:val="00AD6235"/>
    <w:rsid w:val="00AD64EA"/>
    <w:rsid w:val="00AD7E93"/>
    <w:rsid w:val="00AE0543"/>
    <w:rsid w:val="00AE1935"/>
    <w:rsid w:val="00AE269E"/>
    <w:rsid w:val="00AE5236"/>
    <w:rsid w:val="00AE76FB"/>
    <w:rsid w:val="00AF30B7"/>
    <w:rsid w:val="00AF35C8"/>
    <w:rsid w:val="00AF5C57"/>
    <w:rsid w:val="00AF5D01"/>
    <w:rsid w:val="00AF6A7D"/>
    <w:rsid w:val="00AF6E4D"/>
    <w:rsid w:val="00B00420"/>
    <w:rsid w:val="00B018FB"/>
    <w:rsid w:val="00B0349A"/>
    <w:rsid w:val="00B040CC"/>
    <w:rsid w:val="00B04A3D"/>
    <w:rsid w:val="00B05FE9"/>
    <w:rsid w:val="00B06162"/>
    <w:rsid w:val="00B06511"/>
    <w:rsid w:val="00B06E04"/>
    <w:rsid w:val="00B07802"/>
    <w:rsid w:val="00B07BF9"/>
    <w:rsid w:val="00B125A6"/>
    <w:rsid w:val="00B128D2"/>
    <w:rsid w:val="00B140FB"/>
    <w:rsid w:val="00B16015"/>
    <w:rsid w:val="00B17B94"/>
    <w:rsid w:val="00B20348"/>
    <w:rsid w:val="00B20394"/>
    <w:rsid w:val="00B2047A"/>
    <w:rsid w:val="00B23484"/>
    <w:rsid w:val="00B24862"/>
    <w:rsid w:val="00B25DF7"/>
    <w:rsid w:val="00B26F7D"/>
    <w:rsid w:val="00B2762C"/>
    <w:rsid w:val="00B32DB4"/>
    <w:rsid w:val="00B33F04"/>
    <w:rsid w:val="00B35E56"/>
    <w:rsid w:val="00B36DE2"/>
    <w:rsid w:val="00B37EC2"/>
    <w:rsid w:val="00B44804"/>
    <w:rsid w:val="00B460F4"/>
    <w:rsid w:val="00B4680D"/>
    <w:rsid w:val="00B46DD2"/>
    <w:rsid w:val="00B501A5"/>
    <w:rsid w:val="00B50348"/>
    <w:rsid w:val="00B5413A"/>
    <w:rsid w:val="00B54976"/>
    <w:rsid w:val="00B552CE"/>
    <w:rsid w:val="00B558F7"/>
    <w:rsid w:val="00B56224"/>
    <w:rsid w:val="00B571E1"/>
    <w:rsid w:val="00B61383"/>
    <w:rsid w:val="00B616CF"/>
    <w:rsid w:val="00B630EA"/>
    <w:rsid w:val="00B63654"/>
    <w:rsid w:val="00B65938"/>
    <w:rsid w:val="00B72E26"/>
    <w:rsid w:val="00B751C7"/>
    <w:rsid w:val="00B7786C"/>
    <w:rsid w:val="00B83E82"/>
    <w:rsid w:val="00B86BB9"/>
    <w:rsid w:val="00B91100"/>
    <w:rsid w:val="00B91452"/>
    <w:rsid w:val="00B91554"/>
    <w:rsid w:val="00B91F26"/>
    <w:rsid w:val="00B922D5"/>
    <w:rsid w:val="00B9267A"/>
    <w:rsid w:val="00B92FB2"/>
    <w:rsid w:val="00B97CC7"/>
    <w:rsid w:val="00BA0F1B"/>
    <w:rsid w:val="00BA4353"/>
    <w:rsid w:val="00BB0C16"/>
    <w:rsid w:val="00BB1D33"/>
    <w:rsid w:val="00BB28E7"/>
    <w:rsid w:val="00BB3465"/>
    <w:rsid w:val="00BB35EB"/>
    <w:rsid w:val="00BB4B9D"/>
    <w:rsid w:val="00BC4AE8"/>
    <w:rsid w:val="00BC5AD4"/>
    <w:rsid w:val="00BC6C70"/>
    <w:rsid w:val="00BD019B"/>
    <w:rsid w:val="00BD29A0"/>
    <w:rsid w:val="00BD31D7"/>
    <w:rsid w:val="00BD5387"/>
    <w:rsid w:val="00BD6B21"/>
    <w:rsid w:val="00BE10F4"/>
    <w:rsid w:val="00BE3252"/>
    <w:rsid w:val="00BE34E9"/>
    <w:rsid w:val="00BE3655"/>
    <w:rsid w:val="00BE6948"/>
    <w:rsid w:val="00BE7369"/>
    <w:rsid w:val="00BE7E0E"/>
    <w:rsid w:val="00BE7FA5"/>
    <w:rsid w:val="00BF51F3"/>
    <w:rsid w:val="00BF5DD4"/>
    <w:rsid w:val="00C0121A"/>
    <w:rsid w:val="00C04010"/>
    <w:rsid w:val="00C0493B"/>
    <w:rsid w:val="00C058A1"/>
    <w:rsid w:val="00C0647A"/>
    <w:rsid w:val="00C06718"/>
    <w:rsid w:val="00C0789E"/>
    <w:rsid w:val="00C11EF7"/>
    <w:rsid w:val="00C12157"/>
    <w:rsid w:val="00C142D4"/>
    <w:rsid w:val="00C14439"/>
    <w:rsid w:val="00C15949"/>
    <w:rsid w:val="00C162E2"/>
    <w:rsid w:val="00C16982"/>
    <w:rsid w:val="00C17BF1"/>
    <w:rsid w:val="00C2012E"/>
    <w:rsid w:val="00C2627D"/>
    <w:rsid w:val="00C2661B"/>
    <w:rsid w:val="00C30124"/>
    <w:rsid w:val="00C31A31"/>
    <w:rsid w:val="00C33692"/>
    <w:rsid w:val="00C33E7B"/>
    <w:rsid w:val="00C36B04"/>
    <w:rsid w:val="00C40175"/>
    <w:rsid w:val="00C4091F"/>
    <w:rsid w:val="00C42C2D"/>
    <w:rsid w:val="00C43F5F"/>
    <w:rsid w:val="00C44AC0"/>
    <w:rsid w:val="00C507D9"/>
    <w:rsid w:val="00C52027"/>
    <w:rsid w:val="00C5408B"/>
    <w:rsid w:val="00C5452B"/>
    <w:rsid w:val="00C54671"/>
    <w:rsid w:val="00C55C9B"/>
    <w:rsid w:val="00C63266"/>
    <w:rsid w:val="00C63FFD"/>
    <w:rsid w:val="00C645AA"/>
    <w:rsid w:val="00C650E4"/>
    <w:rsid w:val="00C6576A"/>
    <w:rsid w:val="00C661D8"/>
    <w:rsid w:val="00C662C5"/>
    <w:rsid w:val="00C67152"/>
    <w:rsid w:val="00C6737C"/>
    <w:rsid w:val="00C709B4"/>
    <w:rsid w:val="00C709D9"/>
    <w:rsid w:val="00C724F0"/>
    <w:rsid w:val="00C73241"/>
    <w:rsid w:val="00C8188C"/>
    <w:rsid w:val="00C82EB1"/>
    <w:rsid w:val="00C841A6"/>
    <w:rsid w:val="00C848EE"/>
    <w:rsid w:val="00C8743F"/>
    <w:rsid w:val="00C87532"/>
    <w:rsid w:val="00C87E07"/>
    <w:rsid w:val="00C90237"/>
    <w:rsid w:val="00C9129C"/>
    <w:rsid w:val="00C942E4"/>
    <w:rsid w:val="00C9483E"/>
    <w:rsid w:val="00C94F79"/>
    <w:rsid w:val="00C95637"/>
    <w:rsid w:val="00CA52C1"/>
    <w:rsid w:val="00CB0FD3"/>
    <w:rsid w:val="00CB155D"/>
    <w:rsid w:val="00CB29E4"/>
    <w:rsid w:val="00CB2B69"/>
    <w:rsid w:val="00CB5F3B"/>
    <w:rsid w:val="00CB7C8B"/>
    <w:rsid w:val="00CC0564"/>
    <w:rsid w:val="00CC354D"/>
    <w:rsid w:val="00CC5668"/>
    <w:rsid w:val="00CC6E2E"/>
    <w:rsid w:val="00CD23DA"/>
    <w:rsid w:val="00CD2490"/>
    <w:rsid w:val="00CD2AB9"/>
    <w:rsid w:val="00CD2E19"/>
    <w:rsid w:val="00CD3025"/>
    <w:rsid w:val="00CD3227"/>
    <w:rsid w:val="00CD3E46"/>
    <w:rsid w:val="00CE26AF"/>
    <w:rsid w:val="00CE2F41"/>
    <w:rsid w:val="00CE3452"/>
    <w:rsid w:val="00CE62AC"/>
    <w:rsid w:val="00CE64F4"/>
    <w:rsid w:val="00CF12B0"/>
    <w:rsid w:val="00CF435A"/>
    <w:rsid w:val="00CF48D7"/>
    <w:rsid w:val="00CF61D0"/>
    <w:rsid w:val="00CF6491"/>
    <w:rsid w:val="00CF6FC6"/>
    <w:rsid w:val="00D0082D"/>
    <w:rsid w:val="00D028B6"/>
    <w:rsid w:val="00D0505E"/>
    <w:rsid w:val="00D1260D"/>
    <w:rsid w:val="00D1268E"/>
    <w:rsid w:val="00D129CA"/>
    <w:rsid w:val="00D13083"/>
    <w:rsid w:val="00D13395"/>
    <w:rsid w:val="00D165A9"/>
    <w:rsid w:val="00D1722D"/>
    <w:rsid w:val="00D173A3"/>
    <w:rsid w:val="00D17E1A"/>
    <w:rsid w:val="00D2059D"/>
    <w:rsid w:val="00D221A5"/>
    <w:rsid w:val="00D22ED2"/>
    <w:rsid w:val="00D27A4F"/>
    <w:rsid w:val="00D27E7D"/>
    <w:rsid w:val="00D302DE"/>
    <w:rsid w:val="00D30347"/>
    <w:rsid w:val="00D30727"/>
    <w:rsid w:val="00D32592"/>
    <w:rsid w:val="00D36E5E"/>
    <w:rsid w:val="00D3712E"/>
    <w:rsid w:val="00D40287"/>
    <w:rsid w:val="00D402EE"/>
    <w:rsid w:val="00D41008"/>
    <w:rsid w:val="00D42A09"/>
    <w:rsid w:val="00D50021"/>
    <w:rsid w:val="00D52E88"/>
    <w:rsid w:val="00D55BAD"/>
    <w:rsid w:val="00D600AA"/>
    <w:rsid w:val="00D6076D"/>
    <w:rsid w:val="00D6272D"/>
    <w:rsid w:val="00D62D1C"/>
    <w:rsid w:val="00D63861"/>
    <w:rsid w:val="00D66F3B"/>
    <w:rsid w:val="00D67695"/>
    <w:rsid w:val="00D71B03"/>
    <w:rsid w:val="00D77A3A"/>
    <w:rsid w:val="00D8033F"/>
    <w:rsid w:val="00D80577"/>
    <w:rsid w:val="00D80D6C"/>
    <w:rsid w:val="00D82D18"/>
    <w:rsid w:val="00D83841"/>
    <w:rsid w:val="00D844EB"/>
    <w:rsid w:val="00D84B55"/>
    <w:rsid w:val="00D85E9D"/>
    <w:rsid w:val="00D86E2C"/>
    <w:rsid w:val="00D900B9"/>
    <w:rsid w:val="00D91B87"/>
    <w:rsid w:val="00DA07DC"/>
    <w:rsid w:val="00DA0E95"/>
    <w:rsid w:val="00DA3885"/>
    <w:rsid w:val="00DA390F"/>
    <w:rsid w:val="00DA3AA9"/>
    <w:rsid w:val="00DA53C0"/>
    <w:rsid w:val="00DA6AD6"/>
    <w:rsid w:val="00DB05FB"/>
    <w:rsid w:val="00DB2BEA"/>
    <w:rsid w:val="00DB2DF9"/>
    <w:rsid w:val="00DB35DA"/>
    <w:rsid w:val="00DB3ADB"/>
    <w:rsid w:val="00DB46D9"/>
    <w:rsid w:val="00DB5677"/>
    <w:rsid w:val="00DC28B4"/>
    <w:rsid w:val="00DC2D71"/>
    <w:rsid w:val="00DC50A2"/>
    <w:rsid w:val="00DC7DF8"/>
    <w:rsid w:val="00DD106E"/>
    <w:rsid w:val="00DD1585"/>
    <w:rsid w:val="00DD2CAD"/>
    <w:rsid w:val="00DD2D1A"/>
    <w:rsid w:val="00DD31DB"/>
    <w:rsid w:val="00DD37D9"/>
    <w:rsid w:val="00DD4199"/>
    <w:rsid w:val="00DE2EFD"/>
    <w:rsid w:val="00DE3811"/>
    <w:rsid w:val="00DE3B58"/>
    <w:rsid w:val="00DE50DD"/>
    <w:rsid w:val="00DE5567"/>
    <w:rsid w:val="00DF3DE9"/>
    <w:rsid w:val="00E029E4"/>
    <w:rsid w:val="00E02AA0"/>
    <w:rsid w:val="00E03349"/>
    <w:rsid w:val="00E06BF9"/>
    <w:rsid w:val="00E07C1A"/>
    <w:rsid w:val="00E10712"/>
    <w:rsid w:val="00E10AEA"/>
    <w:rsid w:val="00E1107C"/>
    <w:rsid w:val="00E127BD"/>
    <w:rsid w:val="00E1760F"/>
    <w:rsid w:val="00E20720"/>
    <w:rsid w:val="00E235BF"/>
    <w:rsid w:val="00E25B32"/>
    <w:rsid w:val="00E32105"/>
    <w:rsid w:val="00E3706F"/>
    <w:rsid w:val="00E4158D"/>
    <w:rsid w:val="00E447AE"/>
    <w:rsid w:val="00E46DC4"/>
    <w:rsid w:val="00E46F0F"/>
    <w:rsid w:val="00E52033"/>
    <w:rsid w:val="00E5285F"/>
    <w:rsid w:val="00E52A7B"/>
    <w:rsid w:val="00E5368E"/>
    <w:rsid w:val="00E539DA"/>
    <w:rsid w:val="00E53A36"/>
    <w:rsid w:val="00E556E3"/>
    <w:rsid w:val="00E56C14"/>
    <w:rsid w:val="00E570FC"/>
    <w:rsid w:val="00E6171B"/>
    <w:rsid w:val="00E625AB"/>
    <w:rsid w:val="00E6650F"/>
    <w:rsid w:val="00E66FFE"/>
    <w:rsid w:val="00E677D8"/>
    <w:rsid w:val="00E71553"/>
    <w:rsid w:val="00E72263"/>
    <w:rsid w:val="00E74AAA"/>
    <w:rsid w:val="00E74D41"/>
    <w:rsid w:val="00E757AD"/>
    <w:rsid w:val="00E80529"/>
    <w:rsid w:val="00E80DC6"/>
    <w:rsid w:val="00E8199C"/>
    <w:rsid w:val="00E84F32"/>
    <w:rsid w:val="00E86C08"/>
    <w:rsid w:val="00E874C3"/>
    <w:rsid w:val="00E87ACA"/>
    <w:rsid w:val="00E91708"/>
    <w:rsid w:val="00E92C7C"/>
    <w:rsid w:val="00EA186E"/>
    <w:rsid w:val="00EA2AD4"/>
    <w:rsid w:val="00EA394F"/>
    <w:rsid w:val="00EA682A"/>
    <w:rsid w:val="00EA6B8F"/>
    <w:rsid w:val="00EB68C5"/>
    <w:rsid w:val="00EB69F0"/>
    <w:rsid w:val="00EC12F8"/>
    <w:rsid w:val="00EC17F3"/>
    <w:rsid w:val="00EC25D0"/>
    <w:rsid w:val="00EC4862"/>
    <w:rsid w:val="00EC57C9"/>
    <w:rsid w:val="00ED0377"/>
    <w:rsid w:val="00ED0EE8"/>
    <w:rsid w:val="00ED176F"/>
    <w:rsid w:val="00ED1780"/>
    <w:rsid w:val="00ED375E"/>
    <w:rsid w:val="00ED4D98"/>
    <w:rsid w:val="00ED5AD9"/>
    <w:rsid w:val="00ED67FD"/>
    <w:rsid w:val="00EE1E5C"/>
    <w:rsid w:val="00EE630F"/>
    <w:rsid w:val="00EE6EDA"/>
    <w:rsid w:val="00EE7CE1"/>
    <w:rsid w:val="00EF0A30"/>
    <w:rsid w:val="00EF2AB3"/>
    <w:rsid w:val="00EF418D"/>
    <w:rsid w:val="00F006AC"/>
    <w:rsid w:val="00F01FD0"/>
    <w:rsid w:val="00F07D39"/>
    <w:rsid w:val="00F101BB"/>
    <w:rsid w:val="00F13466"/>
    <w:rsid w:val="00F171BC"/>
    <w:rsid w:val="00F1733B"/>
    <w:rsid w:val="00F17FF5"/>
    <w:rsid w:val="00F201BE"/>
    <w:rsid w:val="00F20F68"/>
    <w:rsid w:val="00F24C42"/>
    <w:rsid w:val="00F25BC6"/>
    <w:rsid w:val="00F270E5"/>
    <w:rsid w:val="00F30AA3"/>
    <w:rsid w:val="00F327F8"/>
    <w:rsid w:val="00F34279"/>
    <w:rsid w:val="00F43F08"/>
    <w:rsid w:val="00F43F5A"/>
    <w:rsid w:val="00F43FF5"/>
    <w:rsid w:val="00F47F43"/>
    <w:rsid w:val="00F52DB9"/>
    <w:rsid w:val="00F55728"/>
    <w:rsid w:val="00F57C93"/>
    <w:rsid w:val="00F60201"/>
    <w:rsid w:val="00F61F9A"/>
    <w:rsid w:val="00F62215"/>
    <w:rsid w:val="00F63253"/>
    <w:rsid w:val="00F64335"/>
    <w:rsid w:val="00F6555E"/>
    <w:rsid w:val="00F67C00"/>
    <w:rsid w:val="00F715E1"/>
    <w:rsid w:val="00F72025"/>
    <w:rsid w:val="00F7227E"/>
    <w:rsid w:val="00F7261F"/>
    <w:rsid w:val="00F72BD5"/>
    <w:rsid w:val="00F744AC"/>
    <w:rsid w:val="00F842A3"/>
    <w:rsid w:val="00F868A4"/>
    <w:rsid w:val="00F9149C"/>
    <w:rsid w:val="00F91752"/>
    <w:rsid w:val="00F956E1"/>
    <w:rsid w:val="00F95AB0"/>
    <w:rsid w:val="00F95E61"/>
    <w:rsid w:val="00F967DE"/>
    <w:rsid w:val="00F96855"/>
    <w:rsid w:val="00F978AB"/>
    <w:rsid w:val="00FA130D"/>
    <w:rsid w:val="00FA502C"/>
    <w:rsid w:val="00FA55F4"/>
    <w:rsid w:val="00FA6072"/>
    <w:rsid w:val="00FA6AB3"/>
    <w:rsid w:val="00FB0262"/>
    <w:rsid w:val="00FB0ACA"/>
    <w:rsid w:val="00FB3200"/>
    <w:rsid w:val="00FB47E5"/>
    <w:rsid w:val="00FB5B93"/>
    <w:rsid w:val="00FB61BA"/>
    <w:rsid w:val="00FC0E76"/>
    <w:rsid w:val="00FC1705"/>
    <w:rsid w:val="00FC5FDC"/>
    <w:rsid w:val="00FC7458"/>
    <w:rsid w:val="00FD05AC"/>
    <w:rsid w:val="00FD5533"/>
    <w:rsid w:val="00FD57B2"/>
    <w:rsid w:val="00FD5BA2"/>
    <w:rsid w:val="00FD749D"/>
    <w:rsid w:val="00FE2597"/>
    <w:rsid w:val="00FE3DCF"/>
    <w:rsid w:val="00FE70E2"/>
    <w:rsid w:val="00FF15F5"/>
    <w:rsid w:val="00FF4798"/>
    <w:rsid w:val="00FF5C1B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9CF3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2EE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C8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rsid w:val="0083589E"/>
    <w:rPr>
      <w:i/>
      <w:iCs/>
    </w:rPr>
  </w:style>
  <w:style w:type="character" w:customStyle="1" w:styleId="bullet2">
    <w:name w:val="bullet2"/>
    <w:basedOn w:val="DefaultParagraphFont"/>
    <w:rsid w:val="0083589E"/>
    <w:rPr>
      <w:vanish w:val="0"/>
      <w:webHidden w:val="0"/>
      <w:specVanish w:val="0"/>
    </w:rPr>
  </w:style>
  <w:style w:type="character" w:customStyle="1" w:styleId="groupname">
    <w:name w:val="groupname"/>
    <w:basedOn w:val="DefaultParagraphFont"/>
    <w:rsid w:val="0083589E"/>
  </w:style>
  <w:style w:type="character" w:customStyle="1" w:styleId="booktitle2">
    <w:name w:val="booktitle2"/>
    <w:basedOn w:val="DefaultParagraphFont"/>
    <w:rsid w:val="0083589E"/>
    <w:rPr>
      <w:i/>
      <w:iCs/>
    </w:rPr>
  </w:style>
  <w:style w:type="character" w:customStyle="1" w:styleId="pubyear">
    <w:name w:val="pubyear"/>
    <w:basedOn w:val="DefaultParagraphFont"/>
    <w:rsid w:val="0083589E"/>
  </w:style>
  <w:style w:type="paragraph" w:styleId="ListParagraph">
    <w:name w:val="List Paragraph"/>
    <w:basedOn w:val="Normal"/>
    <w:uiPriority w:val="34"/>
    <w:qFormat/>
    <w:rsid w:val="00197BBE"/>
    <w:pPr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rFonts w:ascii="Univers" w:eastAsia="Times New Roman" w:hAnsi="Univers" w:cs="Times New Roman"/>
      <w:sz w:val="20"/>
      <w:szCs w:val="20"/>
    </w:rPr>
  </w:style>
  <w:style w:type="character" w:styleId="CommentReference">
    <w:name w:val="annotation reference"/>
    <w:basedOn w:val="DefaultParagraphFont"/>
    <w:semiHidden/>
    <w:rsid w:val="00197BBE"/>
    <w:rPr>
      <w:rFonts w:cs="Times New Roman"/>
      <w:sz w:val="16"/>
      <w:szCs w:val="16"/>
    </w:rPr>
  </w:style>
  <w:style w:type="table" w:styleId="TableGrid">
    <w:name w:val="Table Grid"/>
    <w:basedOn w:val="TableNormal"/>
    <w:uiPriority w:val="59"/>
    <w:rsid w:val="00197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303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3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3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3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34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E34E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4E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34E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34E9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C1705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33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692"/>
  </w:style>
  <w:style w:type="character" w:styleId="PageNumber">
    <w:name w:val="page number"/>
    <w:basedOn w:val="DefaultParagraphFont"/>
    <w:uiPriority w:val="99"/>
    <w:semiHidden/>
    <w:unhideWhenUsed/>
    <w:rsid w:val="00C33692"/>
  </w:style>
  <w:style w:type="paragraph" w:styleId="Header">
    <w:name w:val="header"/>
    <w:basedOn w:val="Normal"/>
    <w:link w:val="HeaderChar"/>
    <w:uiPriority w:val="99"/>
    <w:unhideWhenUsed/>
    <w:rsid w:val="00C33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692"/>
  </w:style>
  <w:style w:type="character" w:styleId="FollowedHyperlink">
    <w:name w:val="FollowedHyperlink"/>
    <w:basedOn w:val="DefaultParagraphFont"/>
    <w:uiPriority w:val="99"/>
    <w:semiHidden/>
    <w:unhideWhenUsed/>
    <w:rsid w:val="000515F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775F5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06059"/>
    <w:pPr>
      <w:spacing w:after="0" w:line="240" w:lineRule="auto"/>
    </w:pPr>
  </w:style>
  <w:style w:type="character" w:customStyle="1" w:styleId="selectable">
    <w:name w:val="selectable"/>
    <w:basedOn w:val="DefaultParagraphFont"/>
    <w:rsid w:val="00C54671"/>
  </w:style>
  <w:style w:type="paragraph" w:styleId="DocumentMap">
    <w:name w:val="Document Map"/>
    <w:basedOn w:val="Normal"/>
    <w:link w:val="DocumentMapChar"/>
    <w:uiPriority w:val="99"/>
    <w:semiHidden/>
    <w:unhideWhenUsed/>
    <w:rsid w:val="009A5B7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B79"/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C8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C0647A"/>
  </w:style>
  <w:style w:type="table" w:customStyle="1" w:styleId="PlainTable11">
    <w:name w:val="Plain Table 11"/>
    <w:basedOn w:val="TableNormal"/>
    <w:uiPriority w:val="41"/>
    <w:rsid w:val="00244F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2EE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C8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rsid w:val="0083589E"/>
    <w:rPr>
      <w:i/>
      <w:iCs/>
    </w:rPr>
  </w:style>
  <w:style w:type="character" w:customStyle="1" w:styleId="bullet2">
    <w:name w:val="bullet2"/>
    <w:basedOn w:val="DefaultParagraphFont"/>
    <w:rsid w:val="0083589E"/>
    <w:rPr>
      <w:vanish w:val="0"/>
      <w:webHidden w:val="0"/>
      <w:specVanish w:val="0"/>
    </w:rPr>
  </w:style>
  <w:style w:type="character" w:customStyle="1" w:styleId="groupname">
    <w:name w:val="groupname"/>
    <w:basedOn w:val="DefaultParagraphFont"/>
    <w:rsid w:val="0083589E"/>
  </w:style>
  <w:style w:type="character" w:customStyle="1" w:styleId="booktitle2">
    <w:name w:val="booktitle2"/>
    <w:basedOn w:val="DefaultParagraphFont"/>
    <w:rsid w:val="0083589E"/>
    <w:rPr>
      <w:i/>
      <w:iCs/>
    </w:rPr>
  </w:style>
  <w:style w:type="character" w:customStyle="1" w:styleId="pubyear">
    <w:name w:val="pubyear"/>
    <w:basedOn w:val="DefaultParagraphFont"/>
    <w:rsid w:val="0083589E"/>
  </w:style>
  <w:style w:type="paragraph" w:styleId="ListParagraph">
    <w:name w:val="List Paragraph"/>
    <w:basedOn w:val="Normal"/>
    <w:uiPriority w:val="34"/>
    <w:qFormat/>
    <w:rsid w:val="00197BBE"/>
    <w:pPr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rFonts w:ascii="Univers" w:eastAsia="Times New Roman" w:hAnsi="Univers" w:cs="Times New Roman"/>
      <w:sz w:val="20"/>
      <w:szCs w:val="20"/>
    </w:rPr>
  </w:style>
  <w:style w:type="character" w:styleId="CommentReference">
    <w:name w:val="annotation reference"/>
    <w:basedOn w:val="DefaultParagraphFont"/>
    <w:semiHidden/>
    <w:rsid w:val="00197BBE"/>
    <w:rPr>
      <w:rFonts w:cs="Times New Roman"/>
      <w:sz w:val="16"/>
      <w:szCs w:val="16"/>
    </w:rPr>
  </w:style>
  <w:style w:type="table" w:styleId="TableGrid">
    <w:name w:val="Table Grid"/>
    <w:basedOn w:val="TableNormal"/>
    <w:uiPriority w:val="59"/>
    <w:rsid w:val="00197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303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3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3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3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34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E34E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4E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34E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34E9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C1705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33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692"/>
  </w:style>
  <w:style w:type="character" w:styleId="PageNumber">
    <w:name w:val="page number"/>
    <w:basedOn w:val="DefaultParagraphFont"/>
    <w:uiPriority w:val="99"/>
    <w:semiHidden/>
    <w:unhideWhenUsed/>
    <w:rsid w:val="00C33692"/>
  </w:style>
  <w:style w:type="paragraph" w:styleId="Header">
    <w:name w:val="header"/>
    <w:basedOn w:val="Normal"/>
    <w:link w:val="HeaderChar"/>
    <w:uiPriority w:val="99"/>
    <w:unhideWhenUsed/>
    <w:rsid w:val="00C33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692"/>
  </w:style>
  <w:style w:type="character" w:styleId="FollowedHyperlink">
    <w:name w:val="FollowedHyperlink"/>
    <w:basedOn w:val="DefaultParagraphFont"/>
    <w:uiPriority w:val="99"/>
    <w:semiHidden/>
    <w:unhideWhenUsed/>
    <w:rsid w:val="000515F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775F5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06059"/>
    <w:pPr>
      <w:spacing w:after="0" w:line="240" w:lineRule="auto"/>
    </w:pPr>
  </w:style>
  <w:style w:type="character" w:customStyle="1" w:styleId="selectable">
    <w:name w:val="selectable"/>
    <w:basedOn w:val="DefaultParagraphFont"/>
    <w:rsid w:val="00C54671"/>
  </w:style>
  <w:style w:type="paragraph" w:styleId="DocumentMap">
    <w:name w:val="Document Map"/>
    <w:basedOn w:val="Normal"/>
    <w:link w:val="DocumentMapChar"/>
    <w:uiPriority w:val="99"/>
    <w:semiHidden/>
    <w:unhideWhenUsed/>
    <w:rsid w:val="009A5B7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B79"/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C8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C0647A"/>
  </w:style>
  <w:style w:type="table" w:customStyle="1" w:styleId="PlainTable11">
    <w:name w:val="Plain Table 11"/>
    <w:basedOn w:val="TableNormal"/>
    <w:uiPriority w:val="41"/>
    <w:rsid w:val="00244F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4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8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4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154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147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603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3461145">
                                      <w:marLeft w:val="912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1634118">
                                      <w:marLeft w:val="912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1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9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55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31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3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76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5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31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2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8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0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1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7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4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8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1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80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0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5814211-5685-436E-9C9C-42E11F68C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06T17:42:00Z</dcterms:created>
  <dcterms:modified xsi:type="dcterms:W3CDTF">2018-02-06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21"/&gt;&lt;count citations="1" publications="1"/&gt;&lt;/info&gt;PAPERS2_INFO_END</vt:lpwstr>
  </property>
</Properties>
</file>